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029" w:rsidRDefault="00730EFB" w:rsidP="00EC30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D1D0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 w:rsidRPr="006029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3029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EC3029" w:rsidRPr="006029F7">
        <w:rPr>
          <w:rFonts w:ascii="Times New Roman" w:hAnsi="Times New Roman" w:cs="Times New Roman"/>
          <w:b/>
          <w:sz w:val="24"/>
          <w:szCs w:val="24"/>
        </w:rPr>
        <w:t xml:space="preserve">rimer sequences for </w:t>
      </w:r>
      <w:r w:rsidR="00EC3029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EC3029" w:rsidRPr="006029F7">
        <w:rPr>
          <w:rFonts w:ascii="Times New Roman" w:hAnsi="Times New Roman" w:cs="Times New Roman"/>
          <w:b/>
          <w:sz w:val="24"/>
          <w:szCs w:val="24"/>
        </w:rPr>
        <w:t xml:space="preserve">eal-time quantitative PCR </w:t>
      </w:r>
      <w:r w:rsidR="00EC3029">
        <w:rPr>
          <w:rFonts w:ascii="Times New Roman" w:hAnsi="Times New Roman" w:cs="Times New Roman"/>
          <w:b/>
          <w:sz w:val="24"/>
          <w:szCs w:val="24"/>
        </w:rPr>
        <w:t>in Hep3B cells</w:t>
      </w:r>
    </w:p>
    <w:tbl>
      <w:tblPr>
        <w:tblW w:w="614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2"/>
        <w:gridCol w:w="332"/>
        <w:gridCol w:w="4197"/>
      </w:tblGrid>
      <w:tr w:rsidR="00EC3029" w:rsidRPr="00D72DBE" w:rsidTr="00DE02EF">
        <w:trPr>
          <w:trHeight w:val="654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EC3029" w:rsidRPr="001732C7" w:rsidRDefault="00EC3029" w:rsidP="00DE02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Cs w:val="18"/>
              </w:rPr>
              <w:t>Genes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EC3029" w:rsidRPr="001732C7" w:rsidRDefault="00EC3029" w:rsidP="00DE02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EC3029" w:rsidRPr="001732C7" w:rsidRDefault="00EC3029" w:rsidP="00DE02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Cs w:val="18"/>
              </w:rPr>
              <w:t>Sequences</w:t>
            </w:r>
          </w:p>
        </w:tc>
      </w:tr>
      <w:tr w:rsidR="00EC3029" w:rsidRPr="00D72DBE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D1D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ST2H2AA3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  <w:p w:rsidR="00EC3029" w:rsidRPr="00D72DBE" w:rsidRDefault="00EC3029" w:rsidP="00DE02E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52E08">
              <w:rPr>
                <w:rFonts w:ascii="Times New Roman" w:hAnsi="Times New Roman" w:cs="Times New Roman" w:hint="eastAsia"/>
                <w:szCs w:val="20"/>
              </w:rPr>
              <w:t>CGACGAGGAACTGAACAAGC</w:t>
            </w:r>
          </w:p>
          <w:p w:rsidR="00EC3029" w:rsidRPr="002820B7" w:rsidRDefault="00EC3029" w:rsidP="00DE02EF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52E08">
              <w:rPr>
                <w:rFonts w:ascii="Times New Roman" w:hAnsi="Times New Roman" w:cs="Times New Roman" w:hint="eastAsia"/>
                <w:szCs w:val="20"/>
              </w:rPr>
              <w:t>CTTTTGAGTTCACAGGTGCCC</w:t>
            </w:r>
          </w:p>
        </w:tc>
      </w:tr>
      <w:tr w:rsidR="00EC3029" w:rsidRPr="00D72DBE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D1D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ST2H2BE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  <w:p w:rsidR="00EC3029" w:rsidRPr="00D72DBE" w:rsidRDefault="00EC3029" w:rsidP="00DE02E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52E08">
              <w:rPr>
                <w:rFonts w:ascii="Times New Roman" w:hAnsi="Times New Roman" w:cs="Times New Roman" w:hint="eastAsia"/>
                <w:szCs w:val="20"/>
              </w:rPr>
              <w:t>GAAGGGTGCTGTTCATTTCC</w:t>
            </w:r>
          </w:p>
          <w:p w:rsidR="00EC3029" w:rsidRPr="002820B7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52E08">
              <w:rPr>
                <w:rFonts w:ascii="Times New Roman" w:hAnsi="Times New Roman" w:cs="Times New Roman" w:hint="eastAsia"/>
                <w:szCs w:val="20"/>
              </w:rPr>
              <w:t>ACTGAGAAGCATAAGGGTGG</w:t>
            </w:r>
          </w:p>
        </w:tc>
      </w:tr>
      <w:tr w:rsidR="00EC3029" w:rsidRPr="002820B7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D1D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ST1H2AC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  <w:p w:rsidR="00EC3029" w:rsidRPr="00D72DBE" w:rsidRDefault="00EC3029" w:rsidP="00DE02E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52E08">
              <w:rPr>
                <w:rFonts w:ascii="Times New Roman" w:hAnsi="Times New Roman" w:cs="Times New Roman" w:hint="eastAsia"/>
                <w:szCs w:val="20"/>
              </w:rPr>
              <w:t>GACAACAAGAAGACTCGCATC</w:t>
            </w:r>
          </w:p>
          <w:p w:rsidR="00EC3029" w:rsidRPr="002820B7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52E08">
              <w:rPr>
                <w:rFonts w:ascii="Times New Roman" w:hAnsi="Times New Roman" w:cs="Times New Roman" w:hint="eastAsia"/>
                <w:szCs w:val="20"/>
              </w:rPr>
              <w:t>GGAGCTCAGATACCTGTCAAA</w:t>
            </w:r>
          </w:p>
        </w:tc>
      </w:tr>
      <w:tr w:rsidR="00EC3029" w:rsidRPr="002820B7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D1D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ST1H1C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  <w:p w:rsidR="00EC3029" w:rsidRPr="00D72DBE" w:rsidRDefault="00EC3029" w:rsidP="00DE02E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52E08">
              <w:rPr>
                <w:rFonts w:ascii="Times New Roman" w:hAnsi="Times New Roman" w:cs="Times New Roman" w:hint="eastAsia"/>
                <w:szCs w:val="20"/>
              </w:rPr>
              <w:t>TAAAGAGCGTAGCGGAGTTT</w:t>
            </w:r>
          </w:p>
          <w:p w:rsidR="00EC3029" w:rsidRPr="002820B7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52E08">
              <w:rPr>
                <w:rFonts w:ascii="Times New Roman" w:hAnsi="Times New Roman" w:cs="Times New Roman" w:hint="eastAsia"/>
                <w:szCs w:val="20"/>
              </w:rPr>
              <w:t>GCTGCCTTCTTGTTGAGTTT</w:t>
            </w:r>
          </w:p>
        </w:tc>
      </w:tr>
      <w:tr w:rsidR="00EC3029" w:rsidRPr="002820B7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D1D2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HIST1H2BK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  <w:p w:rsidR="00EC3029" w:rsidRPr="00D72DBE" w:rsidRDefault="00EC3029" w:rsidP="00DE02E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D1D21">
              <w:rPr>
                <w:rFonts w:ascii="Times New Roman" w:hAnsi="Times New Roman" w:cs="Times New Roman" w:hint="eastAsia"/>
                <w:szCs w:val="20"/>
              </w:rPr>
              <w:t>ACATCTTCGAACGCATCGC</w:t>
            </w:r>
          </w:p>
          <w:p w:rsidR="00EC3029" w:rsidRPr="002820B7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D1D21">
              <w:rPr>
                <w:rFonts w:ascii="Times New Roman" w:hAnsi="Times New Roman" w:cs="Times New Roman" w:hint="eastAsia"/>
                <w:szCs w:val="20"/>
              </w:rPr>
              <w:t>GAGAAAGTCCCTCCTTGGC</w:t>
            </w:r>
          </w:p>
        </w:tc>
      </w:tr>
      <w:tr w:rsidR="00EC3029" w:rsidRPr="002820B7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8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CACACAAGCTTCTAGGAC</w:t>
            </w:r>
          </w:p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GCACTCCTTGGCAAAACT</w:t>
            </w:r>
          </w:p>
        </w:tc>
      </w:tr>
      <w:tr w:rsidR="00EC3029" w:rsidRPr="002820B7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ATCCTGCATCCCCCATAG</w:t>
            </w:r>
          </w:p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TTAGGCACAATCCAGGTG</w:t>
            </w:r>
          </w:p>
        </w:tc>
      </w:tr>
      <w:tr w:rsidR="00EC3029" w:rsidRPr="002820B7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CCAAGTTAGTTCAATCCTG</w:t>
            </w:r>
          </w:p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ATACATTTCCCTGCCGTC</w:t>
            </w:r>
          </w:p>
        </w:tc>
      </w:tr>
      <w:tr w:rsidR="00EC3029" w:rsidRPr="002820B7" w:rsidTr="00DE02EF">
        <w:trPr>
          <w:trHeight w:val="69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XCL3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TGTGAATGTAAGGTCCCC</w:t>
            </w:r>
          </w:p>
          <w:p w:rsidR="00EC3029" w:rsidRPr="003D1D21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GAAGTGTCAATGATACGCTG</w:t>
            </w:r>
          </w:p>
        </w:tc>
        <w:bookmarkStart w:id="0" w:name="_GoBack"/>
        <w:bookmarkEnd w:id="0"/>
      </w:tr>
      <w:tr w:rsidR="00EC3029" w:rsidRPr="002820B7" w:rsidTr="00DE02EF">
        <w:trPr>
          <w:trHeight w:val="58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  <w:p w:rsidR="00EC3029" w:rsidRPr="00D72DBE" w:rsidRDefault="00EC3029" w:rsidP="00DE02E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029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TGGTATGACAACGAATTTGGC</w:t>
            </w:r>
          </w:p>
          <w:p w:rsidR="00EC3029" w:rsidRPr="002820B7" w:rsidRDefault="00EC3029" w:rsidP="00DE02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ACATGACAAGGTGCGGCTC</w:t>
            </w:r>
          </w:p>
        </w:tc>
      </w:tr>
    </w:tbl>
    <w:p w:rsidR="00EC3029" w:rsidRPr="00D52E08" w:rsidRDefault="00EC3029" w:rsidP="00EC3029"/>
    <w:p w:rsidR="00627F6C" w:rsidRPr="00EC3029" w:rsidRDefault="00627F6C" w:rsidP="00EC3029">
      <w:pPr>
        <w:spacing w:line="480" w:lineRule="auto"/>
      </w:pPr>
    </w:p>
    <w:sectPr w:rsidR="00627F6C" w:rsidRPr="00EC3029" w:rsidSect="00EB4C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1854" w:rsidRDefault="00AB1854" w:rsidP="00FE30A8">
      <w:r>
        <w:separator/>
      </w:r>
    </w:p>
  </w:endnote>
  <w:endnote w:type="continuationSeparator" w:id="0">
    <w:p w:rsidR="00AB1854" w:rsidRDefault="00AB1854" w:rsidP="00FE3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1854" w:rsidRDefault="00AB1854" w:rsidP="00FE30A8">
      <w:r>
        <w:separator/>
      </w:r>
    </w:p>
  </w:footnote>
  <w:footnote w:type="continuationSeparator" w:id="0">
    <w:p w:rsidR="00AB1854" w:rsidRDefault="00AB1854" w:rsidP="00FE3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EFB"/>
    <w:rsid w:val="0001679B"/>
    <w:rsid w:val="00020535"/>
    <w:rsid w:val="00097E1E"/>
    <w:rsid w:val="001045F3"/>
    <w:rsid w:val="0016755E"/>
    <w:rsid w:val="001D1D06"/>
    <w:rsid w:val="00262F80"/>
    <w:rsid w:val="00265238"/>
    <w:rsid w:val="00267BB9"/>
    <w:rsid w:val="00281375"/>
    <w:rsid w:val="002A086C"/>
    <w:rsid w:val="002F0830"/>
    <w:rsid w:val="00356D75"/>
    <w:rsid w:val="00357B05"/>
    <w:rsid w:val="003718BC"/>
    <w:rsid w:val="003D1D21"/>
    <w:rsid w:val="004570F9"/>
    <w:rsid w:val="004A784C"/>
    <w:rsid w:val="004D5660"/>
    <w:rsid w:val="0051590B"/>
    <w:rsid w:val="0056613F"/>
    <w:rsid w:val="00580283"/>
    <w:rsid w:val="005B4CE6"/>
    <w:rsid w:val="00627F6C"/>
    <w:rsid w:val="0066341B"/>
    <w:rsid w:val="006979A7"/>
    <w:rsid w:val="006D0EE7"/>
    <w:rsid w:val="00723975"/>
    <w:rsid w:val="00730EFB"/>
    <w:rsid w:val="00735437"/>
    <w:rsid w:val="00737E48"/>
    <w:rsid w:val="00761090"/>
    <w:rsid w:val="007916A7"/>
    <w:rsid w:val="008064E7"/>
    <w:rsid w:val="00815582"/>
    <w:rsid w:val="00822891"/>
    <w:rsid w:val="00826BCB"/>
    <w:rsid w:val="00842EFB"/>
    <w:rsid w:val="00856A42"/>
    <w:rsid w:val="00860EDF"/>
    <w:rsid w:val="008B2BA1"/>
    <w:rsid w:val="008B3080"/>
    <w:rsid w:val="00907008"/>
    <w:rsid w:val="00965BB1"/>
    <w:rsid w:val="009D0245"/>
    <w:rsid w:val="00A141A2"/>
    <w:rsid w:val="00A75E32"/>
    <w:rsid w:val="00AB1854"/>
    <w:rsid w:val="00AF25BC"/>
    <w:rsid w:val="00B11EC8"/>
    <w:rsid w:val="00B70934"/>
    <w:rsid w:val="00BD4CCC"/>
    <w:rsid w:val="00C14E9B"/>
    <w:rsid w:val="00C71D4C"/>
    <w:rsid w:val="00CE534D"/>
    <w:rsid w:val="00D52E08"/>
    <w:rsid w:val="00DD4324"/>
    <w:rsid w:val="00E0117F"/>
    <w:rsid w:val="00E26C42"/>
    <w:rsid w:val="00E453F8"/>
    <w:rsid w:val="00E47F5C"/>
    <w:rsid w:val="00E64E4D"/>
    <w:rsid w:val="00EB4C06"/>
    <w:rsid w:val="00EC3029"/>
    <w:rsid w:val="00EF3787"/>
    <w:rsid w:val="00F34496"/>
    <w:rsid w:val="00F44254"/>
    <w:rsid w:val="00F6575F"/>
    <w:rsid w:val="00F76012"/>
    <w:rsid w:val="00FA6202"/>
    <w:rsid w:val="00FE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47876A-54BC-4114-BE54-226AF9477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EFB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0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30A8"/>
  </w:style>
  <w:style w:type="paragraph" w:styleId="a4">
    <w:name w:val="footer"/>
    <w:basedOn w:val="a"/>
    <w:link w:val="Char0"/>
    <w:uiPriority w:val="99"/>
    <w:unhideWhenUsed/>
    <w:rsid w:val="00FE30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30A8"/>
  </w:style>
  <w:style w:type="table" w:styleId="a5">
    <w:name w:val="Table Grid"/>
    <w:basedOn w:val="a1"/>
    <w:uiPriority w:val="59"/>
    <w:rsid w:val="00723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580283"/>
    <w:pPr>
      <w:widowControl w:val="0"/>
      <w:wordWrap w:val="0"/>
      <w:autoSpaceDE w:val="0"/>
      <w:autoSpaceDN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gyu Lee</dc:creator>
  <cp:lastModifiedBy>이남규</cp:lastModifiedBy>
  <cp:revision>14</cp:revision>
  <dcterms:created xsi:type="dcterms:W3CDTF">2016-03-07T14:54:00Z</dcterms:created>
  <dcterms:modified xsi:type="dcterms:W3CDTF">2016-09-05T13:42:00Z</dcterms:modified>
</cp:coreProperties>
</file>